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4BE2C" w14:textId="77777777" w:rsidR="008D0DE1" w:rsidRDefault="008D0DE1" w:rsidP="008D0DE1">
      <w:pPr>
        <w:jc w:val="center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3DFFCE9D" wp14:editId="19A63C46">
            <wp:extent cx="5818909" cy="5633720"/>
            <wp:effectExtent l="0" t="0" r="0" b="5080"/>
            <wp:docPr id="1945033130" name="Picture 1945033130" descr="A graph showing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033130" name="Picture 29" descr="A graph showing a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5" r="2094"/>
                    <a:stretch/>
                  </pic:blipFill>
                  <pic:spPr bwMode="auto">
                    <a:xfrm>
                      <a:off x="0" y="0"/>
                      <a:ext cx="5819156" cy="5633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808875" w14:textId="77777777" w:rsidR="008D0DE1" w:rsidRPr="00D00C22" w:rsidRDefault="008D0DE1" w:rsidP="008D0DE1">
      <w:pPr>
        <w:pStyle w:val="Heading1"/>
        <w:rPr>
          <w:rFonts w:ascii="Arial" w:hAnsi="Arial" w:cs="Arial"/>
          <w:sz w:val="22"/>
          <w:szCs w:val="22"/>
        </w:rPr>
      </w:pPr>
      <w:r w:rsidRPr="00D00C22">
        <w:rPr>
          <w:rFonts w:ascii="Arial" w:hAnsi="Arial" w:cs="Arial"/>
          <w:noProof/>
          <w:sz w:val="22"/>
          <w:szCs w:val="22"/>
        </w:rPr>
        <w:t xml:space="preserve">eFigure 11. </w:t>
      </w:r>
      <w:r w:rsidRPr="00D00C22">
        <w:rPr>
          <w:rFonts w:ascii="Arial" w:hAnsi="Arial" w:cs="Arial"/>
          <w:sz w:val="22"/>
          <w:szCs w:val="22"/>
        </w:rPr>
        <w:t>Predictors of Most Importance for All-Cause Mortality from the Random Forest Model among the Unbalanced Sample (n=60)</w:t>
      </w:r>
    </w:p>
    <w:p w14:paraId="68D833AF" w14:textId="77777777" w:rsidR="00CF44CF" w:rsidRDefault="00CF44CF"/>
    <w:sectPr w:rsidR="00CF4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E1"/>
    <w:rsid w:val="002F023D"/>
    <w:rsid w:val="005E3C07"/>
    <w:rsid w:val="008D0DE1"/>
    <w:rsid w:val="00CF44CF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E0182"/>
  <w15:chartTrackingRefBased/>
  <w15:docId w15:val="{A477141A-D976-B64B-B6CC-192A6658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DE1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DE1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DE1"/>
    <w:rPr>
      <w:rFonts w:ascii="Segoe UI" w:eastAsiaTheme="majorEastAsia" w:hAnsi="Segoe UI" w:cstheme="majorBidi"/>
      <w:b/>
      <w:cap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4:00Z</dcterms:created>
  <dcterms:modified xsi:type="dcterms:W3CDTF">2023-12-15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4:23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7ac12925-9282-4112-b6b6-8c4fbd2034a8</vt:lpwstr>
  </property>
  <property fmtid="{D5CDD505-2E9C-101B-9397-08002B2CF9AE}" pid="8" name="MSIP_Label_8ca390d5-a4f3-448c-8368-24080179bc53_ContentBits">
    <vt:lpwstr>0</vt:lpwstr>
  </property>
</Properties>
</file>